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26" w:rsidRDefault="008562A1" w:rsidP="00F85070">
      <w:pPr>
        <w:spacing w:after="0" w:line="48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t xml:space="preserve">Supplemental </w:t>
      </w:r>
      <w:bookmarkStart w:id="0" w:name="_GoBack"/>
      <w:bookmarkEnd w:id="0"/>
      <w:r w:rsidR="003C6976" w:rsidRPr="00F85070">
        <w:rPr>
          <w:rFonts w:ascii="Times" w:hAnsi="Times" w:cs="Times New Roman"/>
          <w:b/>
          <w:sz w:val="24"/>
          <w:szCs w:val="24"/>
          <w:lang w:val="en-US"/>
        </w:rPr>
        <w:t>Table</w:t>
      </w:r>
      <w:r w:rsidR="00F85070">
        <w:rPr>
          <w:rFonts w:ascii="Times" w:hAnsi="Times" w:cs="Times New Roman"/>
          <w:b/>
          <w:sz w:val="24"/>
          <w:szCs w:val="24"/>
          <w:lang w:val="en-US"/>
        </w:rPr>
        <w:t xml:space="preserve"> </w:t>
      </w:r>
      <w:r w:rsidR="00F85070" w:rsidRPr="00F85070">
        <w:rPr>
          <w:rFonts w:ascii="Times" w:hAnsi="Times" w:cs="Times New Roman"/>
          <w:b/>
          <w:sz w:val="24"/>
          <w:szCs w:val="24"/>
          <w:lang w:val="en-US"/>
        </w:rPr>
        <w:t>S1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. ANOVA </w:t>
      </w:r>
      <w:r w:rsidR="008F617C">
        <w:rPr>
          <w:rFonts w:ascii="Times" w:hAnsi="Times" w:cs="Times New Roman"/>
          <w:b/>
          <w:sz w:val="24"/>
          <w:szCs w:val="24"/>
          <w:lang w:val="en-US"/>
        </w:rPr>
        <w:t xml:space="preserve">table 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for </w:t>
      </w:r>
      <w:r w:rsidR="006415A4" w:rsidRPr="00F85070">
        <w:rPr>
          <w:rFonts w:ascii="Times" w:hAnsi="Times" w:cs="Times New Roman"/>
          <w:b/>
          <w:sz w:val="24"/>
          <w:szCs w:val="24"/>
          <w:lang w:val="en-US"/>
        </w:rPr>
        <w:t xml:space="preserve">the shell </w:t>
      </w:r>
      <w:r w:rsidR="00597665" w:rsidRPr="00F85070">
        <w:rPr>
          <w:rFonts w:ascii="Times" w:hAnsi="Times" w:cs="Times New Roman"/>
          <w:b/>
          <w:sz w:val="24"/>
          <w:szCs w:val="24"/>
          <w:lang w:val="en-US"/>
        </w:rPr>
        <w:t>length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of </w:t>
      </w:r>
      <w:r w:rsidR="00DC5EDF" w:rsidRPr="00F85070">
        <w:rPr>
          <w:rFonts w:ascii="Times" w:hAnsi="Times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="00DC5EDF" w:rsidRPr="00F85070">
        <w:rPr>
          <w:rFonts w:ascii="Times" w:hAnsi="Times" w:cs="Times New Roman"/>
          <w:b/>
          <w:i/>
          <w:sz w:val="24"/>
          <w:szCs w:val="24"/>
          <w:lang w:val="en-US"/>
        </w:rPr>
        <w:t>eightsii</w:t>
      </w:r>
      <w:proofErr w:type="spellEnd"/>
      <w:r w:rsidR="00DC5EDF" w:rsidRPr="00F85070">
        <w:rPr>
          <w:rFonts w:ascii="Times" w:hAnsi="Times" w:cs="Times New Roman"/>
          <w:b/>
          <w:i/>
          <w:sz w:val="24"/>
          <w:szCs w:val="24"/>
          <w:lang w:val="en-US"/>
        </w:rPr>
        <w:t xml:space="preserve"> 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>in</w:t>
      </w:r>
      <w:r w:rsidR="00A446DC" w:rsidRPr="00F85070">
        <w:rPr>
          <w:rFonts w:ascii="Times" w:hAnsi="Times" w:cs="Times New Roman"/>
          <w:b/>
          <w:sz w:val="24"/>
          <w:szCs w:val="24"/>
          <w:lang w:val="en-US"/>
        </w:rPr>
        <w:t xml:space="preserve">dividuals </w:t>
      </w:r>
      <w:r w:rsidR="00DC5EDF" w:rsidRPr="00F85070">
        <w:rPr>
          <w:rFonts w:ascii="Times" w:hAnsi="Times" w:cs="Times New Roman"/>
          <w:b/>
          <w:sz w:val="24"/>
          <w:szCs w:val="24"/>
          <w:lang w:val="en-US"/>
        </w:rPr>
        <w:t>collected in</w:t>
      </w:r>
      <w:r w:rsidR="008B27B0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three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different </w:t>
      </w:r>
      <w:r w:rsidR="00DC5EDF" w:rsidRPr="00F85070">
        <w:rPr>
          <w:rFonts w:ascii="Times" w:hAnsi="Times" w:cs="Times New Roman"/>
          <w:b/>
          <w:sz w:val="24"/>
          <w:szCs w:val="24"/>
          <w:lang w:val="en-US"/>
        </w:rPr>
        <w:t>localities at</w:t>
      </w:r>
      <w:r w:rsidR="008B27B0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the</w:t>
      </w:r>
      <w:r w:rsidR="002B5026" w:rsidRPr="00F85070">
        <w:rPr>
          <w:rFonts w:ascii="Times" w:hAnsi="Times" w:cs="Times New Roman"/>
          <w:b/>
          <w:sz w:val="24"/>
          <w:szCs w:val="24"/>
          <w:lang w:val="en-US"/>
        </w:rPr>
        <w:t xml:space="preserve"> WAP. </w:t>
      </w:r>
    </w:p>
    <w:p w:rsidR="00F85070" w:rsidRPr="00F85070" w:rsidRDefault="00F85070" w:rsidP="00F85070">
      <w:pPr>
        <w:spacing w:after="0" w:line="48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tbl>
      <w:tblPr>
        <w:tblW w:w="7938" w:type="dxa"/>
        <w:jc w:val="center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990"/>
        <w:gridCol w:w="851"/>
        <w:gridCol w:w="1417"/>
        <w:gridCol w:w="1135"/>
        <w:gridCol w:w="1416"/>
      </w:tblGrid>
      <w:tr w:rsidR="002B5026" w:rsidRPr="00F85070" w:rsidTr="00502643">
        <w:trPr>
          <w:trHeight w:val="280"/>
          <w:jc w:val="center"/>
        </w:trPr>
        <w:tc>
          <w:tcPr>
            <w:tcW w:w="212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Pr="00F85070" w:rsidRDefault="002B5026" w:rsidP="00F775E0">
            <w:pPr>
              <w:spacing w:before="60" w:after="6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Pr="00F85070" w:rsidRDefault="002B5026" w:rsidP="00F775E0">
            <w:pPr>
              <w:spacing w:before="60" w:after="60" w:line="240" w:lineRule="auto"/>
              <w:ind w:right="-217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Pr="00F85070" w:rsidRDefault="002B5026" w:rsidP="00F775E0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Pr="00F85070" w:rsidRDefault="002B5026" w:rsidP="00F775E0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MS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Pr="00F85070" w:rsidRDefault="002B5026" w:rsidP="00F775E0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2B5026" w:rsidRPr="00F85070" w:rsidRDefault="002B5026" w:rsidP="00F775E0">
            <w:pPr>
              <w:spacing w:before="60" w:after="60" w:line="240" w:lineRule="auto"/>
              <w:ind w:right="-75"/>
              <w:jc w:val="center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2B5026" w:rsidRPr="00F85070" w:rsidTr="00502643">
        <w:trPr>
          <w:trHeight w:val="280"/>
          <w:jc w:val="center"/>
        </w:trPr>
        <w:tc>
          <w:tcPr>
            <w:tcW w:w="21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Pr="00F85070" w:rsidRDefault="008B27B0" w:rsidP="00F775E0">
            <w:pPr>
              <w:spacing w:before="60" w:after="6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  <w:t>Shell length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Pr="00F85070" w:rsidRDefault="00737BA6" w:rsidP="00F775E0">
            <w:pPr>
              <w:spacing w:before="60" w:after="60" w:line="240" w:lineRule="auto"/>
              <w:ind w:right="21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Pr="00F85070" w:rsidRDefault="00737BA6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Pr="00F85070" w:rsidRDefault="00274DE5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11.10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Pr="00F85070" w:rsidRDefault="00274DE5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2.98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B5026" w:rsidRPr="00F85070" w:rsidRDefault="00737BA6" w:rsidP="00F775E0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="00274DE5" w:rsidRPr="00F85070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  <w:t>0.059</w:t>
            </w:r>
            <w:r w:rsidRPr="00F85070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2B5026" w:rsidRPr="00F85070" w:rsidTr="009511BF">
        <w:trPr>
          <w:trHeight w:val="280"/>
          <w:jc w:val="center"/>
        </w:trPr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ind w:right="21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2B5026" w:rsidRPr="00F85070" w:rsidRDefault="00274DE5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B5026" w:rsidRPr="00F85070" w:rsidRDefault="00274DE5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3.7</w:t>
            </w:r>
            <w:r w:rsidR="00737BA6"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B5026" w:rsidRPr="00F85070" w:rsidTr="009511BF">
        <w:trPr>
          <w:trHeight w:val="280"/>
          <w:jc w:val="center"/>
        </w:trPr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ind w:right="21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Pr="00F85070" w:rsidRDefault="00274DE5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Pr="00F85070" w:rsidRDefault="00274DE5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 w:rsidRPr="00F85070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14.8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B5026" w:rsidRPr="00F85070" w:rsidRDefault="002B5026" w:rsidP="00F775E0">
            <w:pPr>
              <w:spacing w:before="60" w:after="60"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FB3F62" w:rsidRPr="00F85070" w:rsidRDefault="00FB3F62" w:rsidP="00F775E0">
      <w:pPr>
        <w:rPr>
          <w:rFonts w:ascii="Times" w:hAnsi="Times"/>
          <w:sz w:val="24"/>
          <w:szCs w:val="24"/>
          <w:lang w:val="en-US"/>
        </w:rPr>
      </w:pPr>
    </w:p>
    <w:p w:rsidR="002B5026" w:rsidRPr="00F85070" w:rsidRDefault="000E748A" w:rsidP="00F775E0">
      <w:pPr>
        <w:spacing w:after="0" w:line="480" w:lineRule="auto"/>
        <w:jc w:val="both"/>
        <w:rPr>
          <w:rFonts w:ascii="Times" w:hAnsi="Times" w:cs="Times New Roman"/>
          <w:sz w:val="24"/>
          <w:szCs w:val="24"/>
          <w:lang w:val="en-US"/>
        </w:rPr>
      </w:pPr>
      <w:r>
        <w:rPr>
          <w:rFonts w:ascii="Times" w:hAnsi="Times" w:cs="Times New Roman"/>
          <w:sz w:val="24"/>
          <w:szCs w:val="24"/>
          <w:lang w:val="en-US"/>
        </w:rPr>
        <w:t xml:space="preserve">Abbreviations: </w:t>
      </w:r>
      <w:proofErr w:type="spellStart"/>
      <w:proofErr w:type="gramStart"/>
      <w:r w:rsidRPr="00ED69B3">
        <w:rPr>
          <w:rFonts w:ascii="Times" w:hAnsi="Times" w:cs="Times New Roman"/>
          <w:i/>
          <w:sz w:val="24"/>
          <w:szCs w:val="24"/>
          <w:lang w:val="en-US"/>
        </w:rPr>
        <w:t>df</w:t>
      </w:r>
      <w:proofErr w:type="spellEnd"/>
      <w:proofErr w:type="gramEnd"/>
      <w:r>
        <w:rPr>
          <w:rFonts w:ascii="Times" w:hAnsi="Times" w:cs="Times New Roman"/>
          <w:sz w:val="24"/>
          <w:szCs w:val="24"/>
          <w:lang w:val="en-US"/>
        </w:rPr>
        <w:t xml:space="preserve"> degrees of freedom, </w:t>
      </w:r>
      <w:r w:rsidRPr="00ED69B3">
        <w:rPr>
          <w:rFonts w:ascii="Times" w:hAnsi="Times" w:cs="Times New Roman"/>
          <w:i/>
          <w:sz w:val="24"/>
          <w:szCs w:val="24"/>
          <w:lang w:val="en-US"/>
        </w:rPr>
        <w:t>MS</w:t>
      </w:r>
      <w:r>
        <w:rPr>
          <w:rFonts w:ascii="Times" w:hAnsi="Times" w:cs="Times New Roman"/>
          <w:sz w:val="24"/>
          <w:szCs w:val="24"/>
          <w:lang w:val="en-US"/>
        </w:rPr>
        <w:t xml:space="preserve"> mean squares</w:t>
      </w:r>
      <w:r>
        <w:rPr>
          <w:rFonts w:ascii="Times" w:hAnsi="Times" w:cs="Times New Roman"/>
          <w:sz w:val="24"/>
          <w:szCs w:val="24"/>
          <w:lang w:val="en-US"/>
        </w:rPr>
        <w:t xml:space="preserve">, </w:t>
      </w:r>
      <w:r w:rsidR="00FD385F" w:rsidRPr="000E748A">
        <w:rPr>
          <w:rFonts w:ascii="Times" w:hAnsi="Times" w:cs="Times New Roman"/>
          <w:i/>
          <w:sz w:val="24"/>
          <w:szCs w:val="24"/>
          <w:lang w:val="en-US"/>
        </w:rPr>
        <w:t>ns</w:t>
      </w:r>
      <w:r w:rsidR="00FD385F" w:rsidRPr="00F85070">
        <w:rPr>
          <w:rFonts w:ascii="Times" w:hAnsi="Times" w:cs="Times New Roman"/>
          <w:sz w:val="24"/>
          <w:szCs w:val="24"/>
          <w:lang w:val="en-US"/>
        </w:rPr>
        <w:t xml:space="preserve"> in the superscript indicates no significant differences</w:t>
      </w:r>
      <w:r>
        <w:rPr>
          <w:rFonts w:ascii="Times" w:hAnsi="Times" w:cs="Times New Roman"/>
          <w:sz w:val="24"/>
          <w:szCs w:val="24"/>
          <w:lang w:val="en-US"/>
        </w:rPr>
        <w:t>.</w:t>
      </w:r>
    </w:p>
    <w:p w:rsidR="00FB3F62" w:rsidRPr="00277F77" w:rsidRDefault="00FB3F62">
      <w:pPr>
        <w:rPr>
          <w:lang w:val="en-US"/>
        </w:rPr>
      </w:pPr>
    </w:p>
    <w:sectPr w:rsidR="00FB3F62" w:rsidRPr="00277F77" w:rsidSect="00F775E0">
      <w:pgSz w:w="12240" w:h="15840" w:code="1"/>
      <w:pgMar w:top="156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A3"/>
    <w:rsid w:val="0004642E"/>
    <w:rsid w:val="000E748A"/>
    <w:rsid w:val="0014362F"/>
    <w:rsid w:val="001457A3"/>
    <w:rsid w:val="002739B3"/>
    <w:rsid w:val="00274DE5"/>
    <w:rsid w:val="00277F77"/>
    <w:rsid w:val="002B5026"/>
    <w:rsid w:val="003C6976"/>
    <w:rsid w:val="004E62BA"/>
    <w:rsid w:val="00502643"/>
    <w:rsid w:val="00593A17"/>
    <w:rsid w:val="00597665"/>
    <w:rsid w:val="005D1A9B"/>
    <w:rsid w:val="006415A4"/>
    <w:rsid w:val="006B04CB"/>
    <w:rsid w:val="00737BA6"/>
    <w:rsid w:val="00846E9F"/>
    <w:rsid w:val="008562A1"/>
    <w:rsid w:val="008B27B0"/>
    <w:rsid w:val="008F617C"/>
    <w:rsid w:val="009511BF"/>
    <w:rsid w:val="009A5601"/>
    <w:rsid w:val="00A446DC"/>
    <w:rsid w:val="00B1650D"/>
    <w:rsid w:val="00B167AF"/>
    <w:rsid w:val="00C207CF"/>
    <w:rsid w:val="00C32E33"/>
    <w:rsid w:val="00DC5EDF"/>
    <w:rsid w:val="00E06002"/>
    <w:rsid w:val="00E618C1"/>
    <w:rsid w:val="00F775E0"/>
    <w:rsid w:val="00F85070"/>
    <w:rsid w:val="00F86A99"/>
    <w:rsid w:val="00FB3F62"/>
    <w:rsid w:val="00FD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E06576-F44A-4156-8BA8-9233A692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F62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Usuario</cp:lastModifiedBy>
  <cp:revision>10</cp:revision>
  <dcterms:created xsi:type="dcterms:W3CDTF">2020-10-19T17:17:00Z</dcterms:created>
  <dcterms:modified xsi:type="dcterms:W3CDTF">2021-08-19T13:05:00Z</dcterms:modified>
</cp:coreProperties>
</file>